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935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851"/>
        <w:gridCol w:w="3827"/>
        <w:gridCol w:w="1418"/>
        <w:gridCol w:w="1134"/>
        <w:gridCol w:w="992"/>
        <w:gridCol w:w="1134"/>
      </w:tblGrid>
      <w:tr w:rsidR="00EF13F6" w:rsidRPr="00CC4FFC" w14:paraId="779393EF" w14:textId="77777777" w:rsidTr="00AD1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nil"/>
              <w:bottom w:val="single" w:sz="12" w:space="0" w:color="auto"/>
            </w:tcBorders>
          </w:tcPr>
          <w:p w14:paraId="64C1BD99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Supplementary Table 1. Stepwise logistic regression to evaluate the features</w:t>
            </w:r>
          </w:p>
        </w:tc>
      </w:tr>
      <w:tr w:rsidR="00EF13F6" w:rsidRPr="00CC4FFC" w14:paraId="2D8DB2E9" w14:textId="77777777" w:rsidTr="00AD1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39F339A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Step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3D8B9DD8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Variable select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0334DE6" w14:textId="4A1B4472" w:rsidR="00471E38" w:rsidRPr="00CC4FFC" w:rsidRDefault="00A32F5D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Partial</w:t>
            </w:r>
            <w:r w:rsidR="00471E38" w:rsidRPr="00CC4FFC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3B402FA5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R-squa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870A489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 xml:space="preserve">Model </w:t>
            </w:r>
          </w:p>
          <w:p w14:paraId="0464DC36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R-squa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C60BF30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F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693576D" w14:textId="00B25CC2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P</w:t>
            </w:r>
            <w:r w:rsidR="000853FE">
              <w:rPr>
                <w:rFonts w:ascii="Times New Roman" w:hAnsi="Times New Roman" w:cs="Times New Roman" w:hint="eastAsia"/>
                <w:szCs w:val="24"/>
              </w:rPr>
              <w:t>-</w:t>
            </w:r>
            <w:r w:rsidRPr="00CC4FFC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EF13F6" w:rsidRPr="00CC4FFC" w14:paraId="6ED03EBD" w14:textId="77777777" w:rsidTr="00AD1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auto"/>
              <w:bottom w:val="single" w:sz="8" w:space="0" w:color="FFFFFF" w:themeColor="background1"/>
            </w:tcBorders>
          </w:tcPr>
          <w:p w14:paraId="301564F8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FFFFFF" w:themeColor="background1"/>
            </w:tcBorders>
          </w:tcPr>
          <w:p w14:paraId="3FCF4D25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Medical humanit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FFFFFF" w:themeColor="background1"/>
            </w:tcBorders>
          </w:tcPr>
          <w:p w14:paraId="0ECF501F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29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FFFFFF" w:themeColor="background1"/>
            </w:tcBorders>
          </w:tcPr>
          <w:p w14:paraId="42417A45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29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FFFFFF" w:themeColor="background1"/>
            </w:tcBorders>
          </w:tcPr>
          <w:p w14:paraId="64FC8E11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385.9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FFFFFF" w:themeColor="background1"/>
            </w:tcBorders>
          </w:tcPr>
          <w:p w14:paraId="47E31CAF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087045B4" w14:textId="77777777" w:rsidTr="00AD1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603B858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2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17C3E02A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Clinical skills training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07B56B7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12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6BA91CF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423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E78782E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204.64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EA76F93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0987FB94" w14:textId="77777777" w:rsidTr="00AD1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62EC210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3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AD7B814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Psychiatry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0BDB00F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27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817EC4B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450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38D0BF9B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45.39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3B53664A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46A0CAD0" w14:textId="77777777" w:rsidTr="00AD1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0CB1650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4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A23C1B8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8CB94B2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2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15145D3D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470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949A834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34.0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9C6B1D4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006B3849" w14:textId="77777777" w:rsidTr="00AD1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1915B44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5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067010A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Emergency sciences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A9FC575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0E66F7C4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482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1F3BE103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22.09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733FC84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22BA2056" w14:textId="77777777" w:rsidTr="00AD1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C5B0450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6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3AC148F5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Cardiovascular Medicine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418A075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FD06232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497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854131F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27.1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C6E68E0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3016214C" w14:textId="77777777" w:rsidTr="00AD1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977373E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7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D8F219C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Anatomy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07094095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08FF3E9E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508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311E680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20.0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0C491B2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4F4611AC" w14:textId="77777777" w:rsidTr="00AD1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C082CF6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8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0B1B6BA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Pathology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7CBBE3D8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F20D359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517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3958DD2B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17.2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1297A50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</w:tr>
      <w:tr w:rsidR="00EF13F6" w:rsidRPr="00CC4FFC" w14:paraId="0ED56B32" w14:textId="77777777" w:rsidTr="00AD1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E20DFAE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9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5E31FB23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bCs/>
                <w:szCs w:val="24"/>
              </w:rPr>
              <w:t xml:space="preserve">Admission </w:t>
            </w:r>
            <w:r w:rsidRPr="00CC4FFC">
              <w:rPr>
                <w:rFonts w:ascii="Times New Roman" w:eastAsia="DengXian" w:hAnsi="Times New Roman" w:cs="Times New Roman"/>
                <w:bCs/>
                <w:szCs w:val="24"/>
                <w:lang w:eastAsia="zh-CN"/>
              </w:rPr>
              <w:t>by</w:t>
            </w:r>
            <w:r w:rsidRPr="00CC4FFC">
              <w:rPr>
                <w:rFonts w:ascii="Times New Roman" w:hAnsi="Times New Roman" w:cs="Times New Roman"/>
                <w:szCs w:val="24"/>
              </w:rPr>
              <w:t xml:space="preserve"> AST</w:t>
            </w:r>
            <w:r w:rsidRPr="00CC4FFC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3E7C6141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4ABD7E6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522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0F8671DE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9.87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33CB06EC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EF13F6" w:rsidRPr="00CC4FFC" w14:paraId="2F7442CB" w14:textId="77777777" w:rsidTr="00AD1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2C7E2060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10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7DACDA17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Surgery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B378EAD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0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4D697975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528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2656C05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11.23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14:paraId="67EDF8F2" w14:textId="77777777" w:rsidR="00471E38" w:rsidRPr="00CC4FFC" w:rsidRDefault="00471E38" w:rsidP="00CC4FFC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EF13F6" w:rsidRPr="00CC4FFC" w14:paraId="6936ADDB" w14:textId="77777777" w:rsidTr="00AD18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1A332849" w14:textId="77777777" w:rsidR="00471E38" w:rsidRPr="00CC4FFC" w:rsidRDefault="00471E38" w:rsidP="00CC4FFC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CC4FFC">
              <w:rPr>
                <w:rFonts w:ascii="Times New Roman" w:hAnsi="Times New Roman" w:cs="Times New Roman"/>
                <w:b w:val="0"/>
                <w:szCs w:val="24"/>
              </w:rPr>
              <w:t>11</w:t>
            </w:r>
          </w:p>
        </w:tc>
        <w:tc>
          <w:tcPr>
            <w:tcW w:w="3827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379D3763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Nephrology and Urology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256293A7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51C73A78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0.532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631AEE66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8.04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1B38B2F9" w14:textId="77777777" w:rsidR="00471E38" w:rsidRPr="00CC4FFC" w:rsidRDefault="00471E38" w:rsidP="00CC4FFC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C4FFC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</w:tbl>
    <w:p w14:paraId="165EF7EB" w14:textId="0D55D709" w:rsidR="00A6685E" w:rsidRPr="00A32F5D" w:rsidRDefault="00A32F5D" w:rsidP="00A32F5D">
      <w:pPr>
        <w:pStyle w:val="af0"/>
        <w:widowControl/>
        <w:numPr>
          <w:ilvl w:val="0"/>
          <w:numId w:val="20"/>
        </w:numPr>
        <w:ind w:leftChars="0"/>
        <w:rPr>
          <w:rFonts w:ascii="Times New Roman" w:hAnsi="Times New Roman" w:cs="Times New Roman"/>
          <w:color w:val="000000" w:themeColor="text1"/>
        </w:rPr>
      </w:pPr>
      <w:r w:rsidRPr="00A32F5D">
        <w:rPr>
          <w:rFonts w:ascii="Times New Roman" w:hAnsi="Times New Roman" w:cs="Times New Roman"/>
          <w:color w:val="000000" w:themeColor="text1"/>
        </w:rPr>
        <w:t xml:space="preserve">AST: Advanced Subjects Test, University Entrance Examination in Taiwan for High School Students, Including Medical Programs  </w:t>
      </w:r>
    </w:p>
    <w:p w14:paraId="6EF02204" w14:textId="7C5844EA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6158B194" w14:textId="22A15C40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235CC2CB" w14:textId="38A99A6C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5D95EF4F" w14:textId="5C0A8DE1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1BF1C4F6" w14:textId="251DCB24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0306D948" w14:textId="38CA5149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449D24DB" w14:textId="5B9BAD0A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7E4A3D68" w14:textId="0122CAC0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2EC8E6EA" w14:textId="6C4F7D91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409111DC" w14:textId="1866EFA1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4003AAA3" w14:textId="67B5FD10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4BBA4473" w14:textId="43E0D05C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22A6386F" w14:textId="5DCFBA16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0522CDF0" w14:textId="234331E7" w:rsidR="00A32F5D" w:rsidRDefault="00A32F5D" w:rsidP="00A32F5D">
      <w:pPr>
        <w:widowControl/>
        <w:rPr>
          <w:rFonts w:ascii="Times New Roman" w:hAnsi="Times New Roman" w:cs="Times New Roman"/>
        </w:rPr>
      </w:pPr>
    </w:p>
    <w:p w14:paraId="63DE29DB" w14:textId="77777777" w:rsidR="00A32F5D" w:rsidRPr="00A32F5D" w:rsidRDefault="00A32F5D" w:rsidP="00A32F5D">
      <w:pPr>
        <w:widowControl/>
        <w:rPr>
          <w:rFonts w:ascii="Times New Roman" w:hAnsi="Times New Roman" w:cs="Times New Roman"/>
        </w:rPr>
      </w:pPr>
    </w:p>
    <w:tbl>
      <w:tblPr>
        <w:tblStyle w:val="2"/>
        <w:tblpPr w:leftFromText="180" w:rightFromText="180" w:vertAnchor="text" w:horzAnchor="margin" w:tblpX="-283" w:tblpY="73"/>
        <w:tblW w:w="9639" w:type="dxa"/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418"/>
        <w:gridCol w:w="1276"/>
        <w:gridCol w:w="1275"/>
      </w:tblGrid>
      <w:tr w:rsidR="00EF13F6" w:rsidRPr="000853FE" w14:paraId="522AD00D" w14:textId="77777777" w:rsidTr="001A2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5"/>
            <w:tcBorders>
              <w:top w:val="nil"/>
              <w:bottom w:val="single" w:sz="12" w:space="0" w:color="auto"/>
            </w:tcBorders>
          </w:tcPr>
          <w:p w14:paraId="77F020E4" w14:textId="63AC1BE0" w:rsidR="00A6685E" w:rsidRPr="000853FE" w:rsidRDefault="00A6685E" w:rsidP="001A293A">
            <w:pPr>
              <w:widowControl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0853FE">
              <w:rPr>
                <w:rFonts w:ascii="Times New Roman" w:hAnsi="Times New Roman" w:cs="Times New Roman"/>
                <w:szCs w:val="24"/>
              </w:rPr>
              <w:lastRenderedPageBreak/>
              <w:t xml:space="preserve">Supplementary Table 2. Machine learning models of every single </w:t>
            </w:r>
            <w:r w:rsidR="00672123" w:rsidRPr="000853FE">
              <w:rPr>
                <w:rFonts w:ascii="Times New Roman" w:hAnsi="Times New Roman" w:cs="Times New Roman"/>
                <w:szCs w:val="24"/>
              </w:rPr>
              <w:t>course</w:t>
            </w:r>
          </w:p>
        </w:tc>
      </w:tr>
      <w:tr w:rsidR="001A293A" w:rsidRPr="000853FE" w14:paraId="07A09615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FFFFFF" w:themeColor="background1"/>
              <w:bottom w:val="single" w:sz="12" w:space="0" w:color="auto"/>
            </w:tcBorders>
          </w:tcPr>
          <w:p w14:paraId="7337C386" w14:textId="2D678E9C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curricula</w:t>
            </w:r>
          </w:p>
        </w:tc>
        <w:tc>
          <w:tcPr>
            <w:tcW w:w="1417" w:type="dxa"/>
            <w:tcBorders>
              <w:top w:val="single" w:sz="8" w:space="0" w:color="FFFFFF" w:themeColor="background1"/>
              <w:bottom w:val="single" w:sz="12" w:space="0" w:color="auto"/>
            </w:tcBorders>
            <w:noWrap/>
          </w:tcPr>
          <w:p w14:paraId="70BE5491" w14:textId="77777777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Accuracy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single" w:sz="12" w:space="0" w:color="auto"/>
            </w:tcBorders>
            <w:noWrap/>
          </w:tcPr>
          <w:p w14:paraId="50BF441F" w14:textId="77777777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Precision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12" w:space="0" w:color="auto"/>
            </w:tcBorders>
            <w:noWrap/>
          </w:tcPr>
          <w:p w14:paraId="54A5466E" w14:textId="77777777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Recall</w:t>
            </w:r>
          </w:p>
        </w:tc>
        <w:tc>
          <w:tcPr>
            <w:tcW w:w="1275" w:type="dxa"/>
            <w:tcBorders>
              <w:top w:val="single" w:sz="8" w:space="0" w:color="FFFFFF" w:themeColor="background1"/>
              <w:bottom w:val="single" w:sz="12" w:space="0" w:color="auto"/>
            </w:tcBorders>
            <w:noWrap/>
          </w:tcPr>
          <w:p w14:paraId="638BDCC0" w14:textId="77777777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AUC</w:t>
            </w:r>
          </w:p>
        </w:tc>
      </w:tr>
      <w:tr w:rsidR="001A293A" w:rsidRPr="000853FE" w14:paraId="04B76FC5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8" w:space="0" w:color="FFFFFF" w:themeColor="background1"/>
              <w:bottom w:val="nil"/>
            </w:tcBorders>
          </w:tcPr>
          <w:p w14:paraId="7B85CA77" w14:textId="368C2057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B0CFF">
              <w:rPr>
                <w:rFonts w:ascii="Times New Roman" w:eastAsia="新細明體" w:hAnsi="Times New Roman" w:cs="Times New Roman"/>
                <w:kern w:val="0"/>
                <w:szCs w:val="24"/>
              </w:rPr>
              <w:t>Molecular Biology and Genetics</w:t>
            </w:r>
          </w:p>
        </w:tc>
        <w:tc>
          <w:tcPr>
            <w:tcW w:w="1417" w:type="dxa"/>
            <w:tcBorders>
              <w:top w:val="single" w:sz="8" w:space="0" w:color="FFFFFF" w:themeColor="background1"/>
              <w:bottom w:val="nil"/>
            </w:tcBorders>
            <w:noWrap/>
          </w:tcPr>
          <w:p w14:paraId="411B8A20" w14:textId="7857CA29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3</w:t>
            </w:r>
          </w:p>
        </w:tc>
        <w:tc>
          <w:tcPr>
            <w:tcW w:w="1418" w:type="dxa"/>
            <w:tcBorders>
              <w:top w:val="single" w:sz="8" w:space="0" w:color="FFFFFF" w:themeColor="background1"/>
              <w:bottom w:val="nil"/>
            </w:tcBorders>
            <w:noWrap/>
          </w:tcPr>
          <w:p w14:paraId="588EC9EF" w14:textId="527076B3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5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noWrap/>
          </w:tcPr>
          <w:p w14:paraId="78E5CDA2" w14:textId="3E5BD35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8</w:t>
            </w:r>
          </w:p>
        </w:tc>
        <w:tc>
          <w:tcPr>
            <w:tcW w:w="1275" w:type="dxa"/>
            <w:tcBorders>
              <w:top w:val="single" w:sz="8" w:space="0" w:color="FFFFFF" w:themeColor="background1"/>
              <w:bottom w:val="nil"/>
            </w:tcBorders>
            <w:noWrap/>
          </w:tcPr>
          <w:p w14:paraId="230EAAB4" w14:textId="6E79ECA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714</w:t>
            </w:r>
          </w:p>
        </w:tc>
      </w:tr>
      <w:tr w:rsidR="001A293A" w:rsidRPr="000853FE" w14:paraId="72203DC7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2727FC3" w14:textId="7342A067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B0CFF">
              <w:rPr>
                <w:rFonts w:ascii="Times New Roman" w:eastAsia="新細明體" w:hAnsi="Times New Roman" w:cs="Times New Roman"/>
                <w:kern w:val="0"/>
                <w:szCs w:val="24"/>
              </w:rPr>
              <w:t>Microbiolog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y</w:t>
            </w:r>
            <w:r w:rsidRPr="002B0CF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and Immun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FA375DE" w14:textId="24D8D284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CED985F" w14:textId="6F1E1285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1FB3C5E" w14:textId="31D72875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E47C369" w14:textId="3D34B9F3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711</w:t>
            </w:r>
          </w:p>
        </w:tc>
      </w:tr>
      <w:tr w:rsidR="001A293A" w:rsidRPr="000853FE" w14:paraId="33686B6B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48924AE" w14:textId="1E3B48A3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B0CFF">
              <w:rPr>
                <w:rFonts w:ascii="Times New Roman" w:eastAsia="新細明體" w:hAnsi="Times New Roman" w:cs="Times New Roman"/>
                <w:kern w:val="0"/>
                <w:szCs w:val="24"/>
              </w:rPr>
              <w:t>Embry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C7B939E" w14:textId="6688A3E7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BDADCC7" w14:textId="11BBE56E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654A9F7" w14:textId="0A302A8B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9094352" w14:textId="7EBA10B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84</w:t>
            </w:r>
          </w:p>
        </w:tc>
      </w:tr>
      <w:tr w:rsidR="001A293A" w:rsidRPr="000853FE" w14:paraId="4A694234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7AB0909" w14:textId="4F3755AB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B0CFF">
              <w:rPr>
                <w:rFonts w:ascii="Times New Roman" w:eastAsia="新細明體" w:hAnsi="Times New Roman" w:cs="Times New Roman"/>
                <w:kern w:val="0"/>
                <w:szCs w:val="24"/>
              </w:rPr>
              <w:t>Histology and Hemat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E418A41" w14:textId="2D31FAB2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361C7FD" w14:textId="1F4AA30D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9420FBA" w14:textId="62CA42B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6620BBE" w14:textId="22F692BB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99</w:t>
            </w:r>
          </w:p>
        </w:tc>
      </w:tr>
      <w:tr w:rsidR="001A293A" w:rsidRPr="000853FE" w14:paraId="008AEA9C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31D97FC" w14:textId="4D96A832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B0CFF">
              <w:rPr>
                <w:rFonts w:ascii="Times New Roman" w:eastAsia="新細明體" w:hAnsi="Times New Roman" w:cs="Times New Roman"/>
                <w:kern w:val="0"/>
                <w:szCs w:val="24"/>
              </w:rPr>
              <w:t>Anatom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60A028A" w14:textId="50C61B6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9103B01" w14:textId="40C9DB8F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EB46B28" w14:textId="45F57574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2A7FB68C" w14:textId="206BB579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725</w:t>
            </w:r>
          </w:p>
        </w:tc>
      </w:tr>
      <w:tr w:rsidR="001A293A" w:rsidRPr="000853FE" w14:paraId="000D9960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C571CAA" w14:textId="5A5908A6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eastAsia="新細明體" w:hAnsi="Times New Roman" w:cs="Times New Roman"/>
                <w:kern w:val="0"/>
                <w:szCs w:val="24"/>
              </w:rPr>
              <w:t>Pharmac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FD706CF" w14:textId="0D81E0FF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72D27F0" w14:textId="15C5F18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A61FC08" w14:textId="021352EC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C0E6A36" w14:textId="24EFE08B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93</w:t>
            </w:r>
          </w:p>
        </w:tc>
      </w:tr>
      <w:tr w:rsidR="001A293A" w:rsidRPr="000853FE" w14:paraId="3430F723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DA7A86A" w14:textId="604D5B1E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eastAsia="新細明體" w:hAnsi="Times New Roman" w:cs="Times New Roman"/>
                <w:kern w:val="0"/>
                <w:szCs w:val="24"/>
              </w:rPr>
              <w:t>Physi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139EF33" w14:textId="03785A9F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69A5EED" w14:textId="63AADA6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B389D69" w14:textId="07F8734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5FBB3E3" w14:textId="7D8375DC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75</w:t>
            </w:r>
          </w:p>
        </w:tc>
      </w:tr>
      <w:tr w:rsidR="001A293A" w:rsidRPr="000853FE" w14:paraId="2648D281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585D43A" w14:textId="1771E6CC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eastAsia="新細明體" w:hAnsi="Times New Roman" w:cs="Times New Roman"/>
                <w:kern w:val="0"/>
                <w:szCs w:val="24"/>
              </w:rPr>
              <w:t>Path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6833662" w14:textId="06D8F4AC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2CA1F33" w14:textId="51D2243C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F1BB9F4" w14:textId="72E50F73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5B971A0" w14:textId="0A4F8AA8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65</w:t>
            </w:r>
          </w:p>
        </w:tc>
      </w:tr>
      <w:tr w:rsidR="001A293A" w:rsidRPr="000853FE" w14:paraId="6F085C60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2C06E5D" w14:textId="6DC942BC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eastAsia="新細明體" w:hAnsi="Times New Roman" w:cs="Times New Roman"/>
                <w:kern w:val="0"/>
                <w:szCs w:val="24"/>
              </w:rPr>
              <w:t>Parasit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867214B" w14:textId="0E281683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7774FB22" w14:textId="4DE38DE0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DD32CBA" w14:textId="2DFF4707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967D2A3" w14:textId="6B245C64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7</w:t>
            </w:r>
          </w:p>
        </w:tc>
      </w:tr>
      <w:tr w:rsidR="001A293A" w:rsidRPr="000853FE" w14:paraId="4635A7D3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ECCD2AD" w14:textId="59CAD49A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eastAsia="新細明體" w:hAnsi="Times New Roman" w:cs="Times New Roman"/>
                <w:kern w:val="0"/>
                <w:szCs w:val="24"/>
              </w:rPr>
              <w:t>Neuroanatom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AA7A233" w14:textId="759CD934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C065A9D" w14:textId="3D7BF09B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ACF32F1" w14:textId="0FD2E68C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9E235C6" w14:textId="592BB76D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85</w:t>
            </w:r>
          </w:p>
        </w:tc>
      </w:tr>
      <w:tr w:rsidR="001A293A" w:rsidRPr="000853FE" w14:paraId="6873211A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3741AA7" w14:textId="09700978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Clinical Skills Train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6C5A1B4" w14:textId="36D0270C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6D96523" w14:textId="6790AA4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D09B52D" w14:textId="78D93B7A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878416F" w14:textId="4B8C210B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706</w:t>
            </w:r>
          </w:p>
        </w:tc>
      </w:tr>
      <w:tr w:rsidR="001A293A" w:rsidRPr="000853FE" w14:paraId="53A2CDB3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3C9E439" w14:textId="5B9FB32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Internal M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F4CBEE9" w14:textId="55427FD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E44ED1A" w14:textId="5C8C8B55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548CCF8" w14:textId="38AA6BE6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4EC2DB8" w14:textId="38130623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52</w:t>
            </w:r>
          </w:p>
        </w:tc>
      </w:tr>
      <w:tr w:rsidR="001A293A" w:rsidRPr="000853FE" w14:paraId="1062349D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64469F3" w14:textId="7C102100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BFD871B" w14:textId="308288C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834CF4F" w14:textId="17D5D78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D01BB87" w14:textId="5EED8357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683FBDE" w14:textId="5B5B6F55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3</w:t>
            </w:r>
          </w:p>
        </w:tc>
      </w:tr>
      <w:tr w:rsidR="001A293A" w:rsidRPr="000853FE" w14:paraId="7315D930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2893105" w14:textId="4AEEBB9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Metabolism and Endocrin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7B163B9" w14:textId="2F07C4B3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B4B8E3F" w14:textId="3578D7F9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C9CB8CA" w14:textId="430F855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369F62C" w14:textId="4D748726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8</w:t>
            </w:r>
          </w:p>
        </w:tc>
      </w:tr>
      <w:tr w:rsidR="001A293A" w:rsidRPr="000853FE" w14:paraId="17B072E7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839F329" w14:textId="3610AF2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Hematology-Onc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B262BEF" w14:textId="1DE27E3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27071FA" w14:textId="4BDEB0EA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ED14AEE" w14:textId="0BC9EC5F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E344E65" w14:textId="2F5C1E89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5</w:t>
            </w:r>
          </w:p>
        </w:tc>
      </w:tr>
      <w:tr w:rsidR="001A293A" w:rsidRPr="000853FE" w14:paraId="6B587915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734C535" w14:textId="6B0611B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Nephrology and Ur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3F86FDB" w14:textId="68B28519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CE7D722" w14:textId="6E68935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535247F" w14:textId="04FBF847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2C5DA67" w14:textId="3830779C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1</w:t>
            </w:r>
          </w:p>
        </w:tc>
      </w:tr>
      <w:tr w:rsidR="001A293A" w:rsidRPr="000853FE" w14:paraId="70DB53F4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C2A0866" w14:textId="06DE572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Pulmon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EF6FDE1" w14:textId="74C55F31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47681C5" w14:textId="4530B7FC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15D4506" w14:textId="76D32CD5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22DC495" w14:textId="20EAFD1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1</w:t>
            </w:r>
          </w:p>
        </w:tc>
      </w:tr>
      <w:tr w:rsidR="001A293A" w:rsidRPr="000853FE" w14:paraId="771DB108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930B0F4" w14:textId="03EF7A1A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Gastroenter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5AC2F65" w14:textId="380D5A24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9A32A0F" w14:textId="745BBC5C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391384C" w14:textId="6F801358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52993F4" w14:textId="5B0EC85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61</w:t>
            </w:r>
          </w:p>
        </w:tc>
      </w:tr>
      <w:tr w:rsidR="001A293A" w:rsidRPr="000853FE" w14:paraId="166A18B4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91D855A" w14:textId="52E879FF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DBAA313" w14:textId="54A2B1A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C0EF43C" w14:textId="47810C2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4BC5D97" w14:textId="326310EB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95F41BF" w14:textId="6645F8F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97</w:t>
            </w:r>
          </w:p>
        </w:tc>
      </w:tr>
      <w:tr w:rsidR="001A293A" w:rsidRPr="000853FE" w14:paraId="0EC6DF5E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F425C79" w14:textId="1509E6EA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Neur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E415194" w14:textId="1C3C5C66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AE34CF8" w14:textId="137A1D3E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D0C9466" w14:textId="74CA3CA8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6A5B96A" w14:textId="4AC320B7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71</w:t>
            </w:r>
          </w:p>
        </w:tc>
      </w:tr>
      <w:tr w:rsidR="001A293A" w:rsidRPr="000853FE" w14:paraId="0A2B2A89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E73D40A" w14:textId="003F0F8F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Obstetrics and Gynec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D6D49C1" w14:textId="398F760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4B31EAC" w14:textId="304ABAD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6AC70BE" w14:textId="3C21730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06E1512" w14:textId="141630B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61</w:t>
            </w:r>
          </w:p>
        </w:tc>
      </w:tr>
      <w:tr w:rsidR="001A293A" w:rsidRPr="000853FE" w14:paraId="17A82A4A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50B78D3" w14:textId="781E89D8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lastRenderedPageBreak/>
              <w:t>Pediatric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A17FECA" w14:textId="5C831B91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59669DE" w14:textId="766EB9E9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668455D" w14:textId="0C303BFA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939C0D9" w14:textId="3AC62B23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7</w:t>
            </w:r>
          </w:p>
        </w:tc>
      </w:tr>
      <w:tr w:rsidR="001A293A" w:rsidRPr="000853FE" w14:paraId="5D3C4C60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96B0A1D" w14:textId="49BEEB4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Diagnostic Imaging Radi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B64C463" w14:textId="2CD1D23B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3CEF350" w14:textId="0B002E37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5592CE4" w14:textId="27E6282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91BDEBA" w14:textId="34F8DCA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92</w:t>
            </w:r>
          </w:p>
        </w:tc>
      </w:tr>
      <w:tr w:rsidR="001A293A" w:rsidRPr="000853FE" w14:paraId="373ABCDD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6D4AF1AA" w14:textId="7D956120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Emergency M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CB88D3A" w14:textId="3CE7FB2A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F0EA2A3" w14:textId="5057A7E4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F824CBD" w14:textId="6E03152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4C6BC82" w14:textId="58551B38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82</w:t>
            </w:r>
          </w:p>
        </w:tc>
      </w:tr>
      <w:tr w:rsidR="001A293A" w:rsidRPr="000853FE" w14:paraId="09A9CE01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50A4DC9" w14:textId="576C162C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Rehabilitation M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C2D863E" w14:textId="17440D47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983D1D6" w14:textId="207383E6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115EC5E" w14:textId="2BEACB64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1197BA9" w14:textId="14EBBB91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52</w:t>
            </w:r>
          </w:p>
        </w:tc>
      </w:tr>
      <w:tr w:rsidR="001A293A" w:rsidRPr="000853FE" w14:paraId="26E692C6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2509F81" w14:textId="2F00D91C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5732B86" w14:textId="3CB3AB52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E5956AC" w14:textId="336B45E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45ED7A8" w14:textId="0D8913D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5841356" w14:textId="3E65AD0F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8</w:t>
            </w:r>
          </w:p>
        </w:tc>
      </w:tr>
      <w:tr w:rsidR="001A293A" w:rsidRPr="000853FE" w14:paraId="746713D4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699892C" w14:textId="640902BD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8517953" w14:textId="63FC0781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8A8206C" w14:textId="6877A16A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4F09CB6" w14:textId="1C257EE5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DB8C4EA" w14:textId="6F4664AE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5</w:t>
            </w:r>
          </w:p>
        </w:tc>
      </w:tr>
      <w:tr w:rsidR="001A293A" w:rsidRPr="000853FE" w14:paraId="14D0A36B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170AF84" w14:textId="475A14F4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Family M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0562FE7" w14:textId="5977D5FA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5788B81" w14:textId="06DAE6C2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C8CC4DB" w14:textId="20C458F4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1F68DC1A" w14:textId="5F3E6A35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1</w:t>
            </w:r>
          </w:p>
        </w:tc>
      </w:tr>
      <w:tr w:rsidR="001A293A" w:rsidRPr="000853FE" w14:paraId="036E4CC5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231A0EC6" w14:textId="4488D3A4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Otorhinolaryng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2EFB6BD" w14:textId="1C5601E1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41422E8D" w14:textId="23AA16F0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300B26A" w14:textId="706ED6B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6CC95928" w14:textId="24E19E1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53</w:t>
            </w:r>
          </w:p>
        </w:tc>
      </w:tr>
      <w:tr w:rsidR="001A293A" w:rsidRPr="000853FE" w14:paraId="594BBE70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3983D126" w14:textId="448E5043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Orthopedic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6876F33" w14:textId="20444C76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64C1B245" w14:textId="7EF24651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5E0EA7D" w14:textId="102569C4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090AD0D" w14:textId="31B4E213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3</w:t>
            </w:r>
          </w:p>
        </w:tc>
      </w:tr>
      <w:tr w:rsidR="001A293A" w:rsidRPr="000853FE" w14:paraId="359074B1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9D5AC0C" w14:textId="6B574DE9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Ophthalm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AA7FABC" w14:textId="533888D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94AB7C5" w14:textId="589029EA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278C042" w14:textId="5B1FBFC6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D746697" w14:textId="16D35EF8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6</w:t>
            </w:r>
          </w:p>
        </w:tc>
      </w:tr>
      <w:tr w:rsidR="001A293A" w:rsidRPr="000853FE" w14:paraId="6561340D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01D968DF" w14:textId="4229A208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Anesthesi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EE950F0" w14:textId="3E3A8C89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37D2FD7E" w14:textId="108F4E6D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4538E0F" w14:textId="4E4B1BD0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47DB3A3" w14:textId="4FAB3846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51</w:t>
            </w:r>
          </w:p>
        </w:tc>
      </w:tr>
      <w:tr w:rsidR="001A293A" w:rsidRPr="000853FE" w14:paraId="38C2823D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5D16CDA2" w14:textId="1184288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Traditional Chinese M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B27FB83" w14:textId="7CDE93B4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2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7E8BD16" w14:textId="7ED67E17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1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6AACF6F" w14:textId="4788E63A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4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01E49205" w14:textId="28F7DA99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343</w:t>
            </w:r>
          </w:p>
        </w:tc>
      </w:tr>
      <w:tr w:rsidR="001A293A" w:rsidRPr="000853FE" w14:paraId="5BBB81C3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190B2F63" w14:textId="603E1687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Dentist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9CC6BC0" w14:textId="4E063DBF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024E48B8" w14:textId="6538F225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0487584" w14:textId="41E03F08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46D1050C" w14:textId="12B3ACCD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75</w:t>
            </w:r>
          </w:p>
        </w:tc>
      </w:tr>
      <w:tr w:rsidR="001A293A" w:rsidRPr="000853FE" w14:paraId="59883FF3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436DFEF7" w14:textId="3213C3A9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Forensic Medici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A079431" w14:textId="271F86C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5FCCC370" w14:textId="2C69A4DD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D727CE6" w14:textId="27F534E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5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3C2E5BE5" w14:textId="28F513EA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32</w:t>
            </w:r>
          </w:p>
        </w:tc>
      </w:tr>
      <w:tr w:rsidR="001A293A" w:rsidRPr="000853FE" w14:paraId="2E6E255B" w14:textId="77777777" w:rsidTr="001A2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</w:tcPr>
          <w:p w14:paraId="7A40E62D" w14:textId="05ECBCB1" w:rsidR="001A293A" w:rsidRPr="00473959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73959">
              <w:rPr>
                <w:rFonts w:ascii="Times New Roman" w:hAnsi="Times New Roman" w:cs="Times New Roman"/>
              </w:rPr>
              <w:t>Clinical Skills Train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0B1CA0E" w14:textId="2208B688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1FA1584D" w14:textId="786C2E62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BC533F4" w14:textId="42F4C2B9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2766D10A" w14:textId="2339AC15" w:rsidR="001A293A" w:rsidRPr="000853FE" w:rsidRDefault="001A293A" w:rsidP="001A293A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853FE">
              <w:rPr>
                <w:rFonts w:ascii="Times New Roman" w:eastAsia="新細明體" w:hAnsi="Times New Roman" w:cs="Times New Roman"/>
                <w:kern w:val="0"/>
                <w:szCs w:val="24"/>
              </w:rPr>
              <w:t>0.618</w:t>
            </w:r>
          </w:p>
        </w:tc>
      </w:tr>
      <w:tr w:rsidR="001A293A" w:rsidRPr="000853FE" w14:paraId="642370DF" w14:textId="77777777" w:rsidTr="001A29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12" w:space="0" w:color="auto"/>
            </w:tcBorders>
          </w:tcPr>
          <w:p w14:paraId="7811B0F4" w14:textId="2C5B158F" w:rsidR="001A293A" w:rsidRPr="000853FE" w:rsidRDefault="001A293A" w:rsidP="001A293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edical humanities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</w:tcPr>
          <w:p w14:paraId="7C4AB13F" w14:textId="17016FB3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658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</w:tcPr>
          <w:p w14:paraId="587EBF36" w14:textId="061C3D63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64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117A683E" w14:textId="79E81736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659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</w:tcPr>
          <w:p w14:paraId="1FFDBC09" w14:textId="5E65A202" w:rsidR="001A293A" w:rsidRPr="000853FE" w:rsidRDefault="001A293A" w:rsidP="001A293A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.747</w:t>
            </w:r>
          </w:p>
        </w:tc>
      </w:tr>
    </w:tbl>
    <w:p w14:paraId="03144133" w14:textId="2A6A02DE" w:rsidR="00A32F5D" w:rsidRPr="0033115E" w:rsidRDefault="00A32F5D" w:rsidP="00A32F5D">
      <w:pPr>
        <w:widowControl/>
        <w:spacing w:line="480" w:lineRule="auto"/>
        <w:ind w:leftChars="-236" w:left="-566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       </w:t>
      </w:r>
      <w:r w:rsidR="007975BA">
        <w:rPr>
          <w:rFonts w:ascii="Times New Roman" w:hAnsi="Times New Roman" w:cs="Times New Roman"/>
          <w:b/>
          <w:bCs/>
          <w:color w:val="000000" w:themeColor="text1"/>
          <w:szCs w:val="24"/>
        </w:rPr>
        <w:t>AUC: Area Under the Curve</w:t>
      </w:r>
      <w:bookmarkStart w:id="0" w:name="_GoBack"/>
      <w:bookmarkEnd w:id="0"/>
    </w:p>
    <w:p w14:paraId="1D124F77" w14:textId="77777777" w:rsidR="00A6685E" w:rsidRPr="00A32F5D" w:rsidRDefault="00A6685E" w:rsidP="00A6685E">
      <w:pPr>
        <w:widowControl/>
        <w:spacing w:line="480" w:lineRule="auto"/>
        <w:rPr>
          <w:rFonts w:ascii="Times New Roman" w:hAnsi="Times New Roman" w:cs="Times New Roman"/>
          <w:b/>
          <w:bCs/>
        </w:rPr>
      </w:pPr>
    </w:p>
    <w:p w14:paraId="44474B02" w14:textId="58C5317A" w:rsidR="00A6685E" w:rsidRPr="00EF13F6" w:rsidRDefault="00A6685E" w:rsidP="00CF4D77">
      <w:pPr>
        <w:widowControl/>
        <w:spacing w:line="480" w:lineRule="auto"/>
        <w:rPr>
          <w:rFonts w:ascii="Times New Roman" w:hAnsi="Times New Roman" w:cs="Times New Roman"/>
        </w:rPr>
      </w:pPr>
    </w:p>
    <w:sectPr w:rsidR="00A6685E" w:rsidRPr="00EF13F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F65B1" w14:textId="77777777" w:rsidR="00BB349A" w:rsidRDefault="00BB349A" w:rsidP="00A36ECF">
      <w:r>
        <w:separator/>
      </w:r>
    </w:p>
  </w:endnote>
  <w:endnote w:type="continuationSeparator" w:id="0">
    <w:p w14:paraId="691A5E93" w14:textId="77777777" w:rsidR="00BB349A" w:rsidRDefault="00BB349A" w:rsidP="00A36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60B67B" w14:textId="77777777" w:rsidR="00BB349A" w:rsidRDefault="00BB349A" w:rsidP="00A36ECF">
      <w:r>
        <w:separator/>
      </w:r>
    </w:p>
  </w:footnote>
  <w:footnote w:type="continuationSeparator" w:id="0">
    <w:p w14:paraId="6A58CCEC" w14:textId="77777777" w:rsidR="00BB349A" w:rsidRDefault="00BB349A" w:rsidP="00A36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D02EB"/>
    <w:multiLevelType w:val="hybridMultilevel"/>
    <w:tmpl w:val="7E0E71B8"/>
    <w:lvl w:ilvl="0" w:tplc="C908DC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36113B"/>
    <w:multiLevelType w:val="hybridMultilevel"/>
    <w:tmpl w:val="5010D98E"/>
    <w:lvl w:ilvl="0" w:tplc="DDF802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B780DA2"/>
    <w:multiLevelType w:val="hybridMultilevel"/>
    <w:tmpl w:val="5B0A0396"/>
    <w:lvl w:ilvl="0" w:tplc="9AE254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BF53F26"/>
    <w:multiLevelType w:val="hybridMultilevel"/>
    <w:tmpl w:val="2942100A"/>
    <w:lvl w:ilvl="0" w:tplc="5C34B3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5747FD9"/>
    <w:multiLevelType w:val="hybridMultilevel"/>
    <w:tmpl w:val="648E327A"/>
    <w:lvl w:ilvl="0" w:tplc="D35AA01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00A3590"/>
    <w:multiLevelType w:val="hybridMultilevel"/>
    <w:tmpl w:val="EBA6F236"/>
    <w:lvl w:ilvl="0" w:tplc="54A223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126487C"/>
    <w:multiLevelType w:val="hybridMultilevel"/>
    <w:tmpl w:val="14D6B63E"/>
    <w:lvl w:ilvl="0" w:tplc="2E2CC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C136014"/>
    <w:multiLevelType w:val="hybridMultilevel"/>
    <w:tmpl w:val="B4A4A9DA"/>
    <w:lvl w:ilvl="0" w:tplc="8646CD98">
      <w:start w:val="1"/>
      <w:numFmt w:val="low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F696971"/>
    <w:multiLevelType w:val="hybridMultilevel"/>
    <w:tmpl w:val="2DF43244"/>
    <w:lvl w:ilvl="0" w:tplc="BE682726">
      <w:start w:val="1"/>
      <w:numFmt w:val="decimal"/>
      <w:lvlText w:val="%1."/>
      <w:lvlJc w:val="left"/>
      <w:pPr>
        <w:ind w:left="360" w:hanging="360"/>
      </w:pPr>
      <w:rPr>
        <w:rFonts w:ascii="DengXian" w:eastAsia="DengXian" w:hAnsi="DengXi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8482E3C"/>
    <w:multiLevelType w:val="hybridMultilevel"/>
    <w:tmpl w:val="A356A118"/>
    <w:lvl w:ilvl="0" w:tplc="13D406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9E64A5D"/>
    <w:multiLevelType w:val="multilevel"/>
    <w:tmpl w:val="0ACC9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FBA66E1"/>
    <w:multiLevelType w:val="hybridMultilevel"/>
    <w:tmpl w:val="1FD461D0"/>
    <w:lvl w:ilvl="0" w:tplc="4710A1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CC68EA"/>
    <w:multiLevelType w:val="hybridMultilevel"/>
    <w:tmpl w:val="5830B2B0"/>
    <w:lvl w:ilvl="0" w:tplc="5942B52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3A065E4"/>
    <w:multiLevelType w:val="hybridMultilevel"/>
    <w:tmpl w:val="EC868DE4"/>
    <w:lvl w:ilvl="0" w:tplc="882C8E9E">
      <w:start w:val="1"/>
      <w:numFmt w:val="lowerLetter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DA43084"/>
    <w:multiLevelType w:val="hybridMultilevel"/>
    <w:tmpl w:val="DE3EA64E"/>
    <w:lvl w:ilvl="0" w:tplc="2700AE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EAD55BA"/>
    <w:multiLevelType w:val="hybridMultilevel"/>
    <w:tmpl w:val="CB307F30"/>
    <w:lvl w:ilvl="0" w:tplc="639CC4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FBD1EB5"/>
    <w:multiLevelType w:val="hybridMultilevel"/>
    <w:tmpl w:val="752E045C"/>
    <w:lvl w:ilvl="0" w:tplc="E738D7C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78E121E"/>
    <w:multiLevelType w:val="hybridMultilevel"/>
    <w:tmpl w:val="F5F8B97C"/>
    <w:lvl w:ilvl="0" w:tplc="2E8E7F44">
      <w:start w:val="3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2311B1F"/>
    <w:multiLevelType w:val="hybridMultilevel"/>
    <w:tmpl w:val="A94C71E6"/>
    <w:lvl w:ilvl="0" w:tplc="8384C2B2">
      <w:start w:val="1"/>
      <w:numFmt w:val="decimal"/>
      <w:lvlText w:val="%1."/>
      <w:lvlJc w:val="left"/>
      <w:pPr>
        <w:ind w:left="360" w:hanging="360"/>
      </w:pPr>
      <w:rPr>
        <w:rFonts w:eastAsia="標楷體"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53708E0"/>
    <w:multiLevelType w:val="hybridMultilevel"/>
    <w:tmpl w:val="AD96E530"/>
    <w:lvl w:ilvl="0" w:tplc="5A40D186">
      <w:start w:val="3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7"/>
  </w:num>
  <w:num w:numId="2">
    <w:abstractNumId w:val="19"/>
  </w:num>
  <w:num w:numId="3">
    <w:abstractNumId w:val="14"/>
  </w:num>
  <w:num w:numId="4">
    <w:abstractNumId w:val="10"/>
  </w:num>
  <w:num w:numId="5">
    <w:abstractNumId w:val="12"/>
  </w:num>
  <w:num w:numId="6">
    <w:abstractNumId w:val="5"/>
  </w:num>
  <w:num w:numId="7">
    <w:abstractNumId w:val="11"/>
  </w:num>
  <w:num w:numId="8">
    <w:abstractNumId w:val="16"/>
  </w:num>
  <w:num w:numId="9">
    <w:abstractNumId w:val="1"/>
  </w:num>
  <w:num w:numId="10">
    <w:abstractNumId w:val="3"/>
  </w:num>
  <w:num w:numId="11">
    <w:abstractNumId w:val="9"/>
  </w:num>
  <w:num w:numId="12">
    <w:abstractNumId w:val="8"/>
  </w:num>
  <w:num w:numId="13">
    <w:abstractNumId w:val="15"/>
  </w:num>
  <w:num w:numId="14">
    <w:abstractNumId w:val="18"/>
  </w:num>
  <w:num w:numId="15">
    <w:abstractNumId w:val="4"/>
  </w:num>
  <w:num w:numId="16">
    <w:abstractNumId w:val="2"/>
  </w:num>
  <w:num w:numId="17">
    <w:abstractNumId w:val="7"/>
  </w:num>
  <w:num w:numId="18">
    <w:abstractNumId w:val="0"/>
  </w:num>
  <w:num w:numId="19">
    <w:abstractNumId w:val="13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fewrp9efxtfwesez8xzrdi0v95t95adaet&quot;&gt;My EndNote Library-Converted&lt;record-ids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104&lt;/item&gt;&lt;item&gt;106&lt;/item&gt;&lt;item&gt;107&lt;/item&gt;&lt;item&gt;108&lt;/item&gt;&lt;item&gt;109&lt;/item&gt;&lt;/record-ids&gt;&lt;/item&gt;&lt;/Libraries&gt;"/>
  </w:docVars>
  <w:rsids>
    <w:rsidRoot w:val="00676AD6"/>
    <w:rsid w:val="00002386"/>
    <w:rsid w:val="00005522"/>
    <w:rsid w:val="00010650"/>
    <w:rsid w:val="000125EF"/>
    <w:rsid w:val="00013B19"/>
    <w:rsid w:val="000171B7"/>
    <w:rsid w:val="00021246"/>
    <w:rsid w:val="00021871"/>
    <w:rsid w:val="00024D5D"/>
    <w:rsid w:val="00043FC9"/>
    <w:rsid w:val="0005524A"/>
    <w:rsid w:val="000615B3"/>
    <w:rsid w:val="000638EB"/>
    <w:rsid w:val="00064C2E"/>
    <w:rsid w:val="00065D25"/>
    <w:rsid w:val="000671FB"/>
    <w:rsid w:val="00076716"/>
    <w:rsid w:val="0007764E"/>
    <w:rsid w:val="000853FE"/>
    <w:rsid w:val="00085514"/>
    <w:rsid w:val="00092761"/>
    <w:rsid w:val="0009601D"/>
    <w:rsid w:val="000A0664"/>
    <w:rsid w:val="000A3EEC"/>
    <w:rsid w:val="000A526A"/>
    <w:rsid w:val="000B00C0"/>
    <w:rsid w:val="000C0503"/>
    <w:rsid w:val="000C37D1"/>
    <w:rsid w:val="000C51B9"/>
    <w:rsid w:val="000D2525"/>
    <w:rsid w:val="000D33BD"/>
    <w:rsid w:val="000D4B6F"/>
    <w:rsid w:val="000D5AED"/>
    <w:rsid w:val="000E4DAA"/>
    <w:rsid w:val="000E5146"/>
    <w:rsid w:val="000E5CB1"/>
    <w:rsid w:val="000F15FC"/>
    <w:rsid w:val="00103DC2"/>
    <w:rsid w:val="00114E71"/>
    <w:rsid w:val="00125172"/>
    <w:rsid w:val="001400E8"/>
    <w:rsid w:val="00143E0C"/>
    <w:rsid w:val="001470CB"/>
    <w:rsid w:val="00147488"/>
    <w:rsid w:val="00152433"/>
    <w:rsid w:val="001548D8"/>
    <w:rsid w:val="00156AC2"/>
    <w:rsid w:val="00163ABF"/>
    <w:rsid w:val="0017323B"/>
    <w:rsid w:val="00175004"/>
    <w:rsid w:val="00177043"/>
    <w:rsid w:val="001771BA"/>
    <w:rsid w:val="00182DC0"/>
    <w:rsid w:val="00190E62"/>
    <w:rsid w:val="001A293A"/>
    <w:rsid w:val="001A50E6"/>
    <w:rsid w:val="001A5439"/>
    <w:rsid w:val="001A6812"/>
    <w:rsid w:val="001B31ED"/>
    <w:rsid w:val="001C1696"/>
    <w:rsid w:val="001C7767"/>
    <w:rsid w:val="001D176F"/>
    <w:rsid w:val="001D3912"/>
    <w:rsid w:val="001D4B0A"/>
    <w:rsid w:val="001E0430"/>
    <w:rsid w:val="001E4D01"/>
    <w:rsid w:val="001F1FB2"/>
    <w:rsid w:val="001F2398"/>
    <w:rsid w:val="001F2AA4"/>
    <w:rsid w:val="001F4B3B"/>
    <w:rsid w:val="001F4B55"/>
    <w:rsid w:val="0020451E"/>
    <w:rsid w:val="00204C83"/>
    <w:rsid w:val="0020587D"/>
    <w:rsid w:val="00207ED7"/>
    <w:rsid w:val="002163E7"/>
    <w:rsid w:val="00220917"/>
    <w:rsid w:val="00223FBE"/>
    <w:rsid w:val="00227C89"/>
    <w:rsid w:val="00242ABB"/>
    <w:rsid w:val="00247327"/>
    <w:rsid w:val="002552C1"/>
    <w:rsid w:val="002608C0"/>
    <w:rsid w:val="00281799"/>
    <w:rsid w:val="0029183B"/>
    <w:rsid w:val="0029239D"/>
    <w:rsid w:val="0029440E"/>
    <w:rsid w:val="00297520"/>
    <w:rsid w:val="002A3547"/>
    <w:rsid w:val="002A5FB2"/>
    <w:rsid w:val="002B0CFF"/>
    <w:rsid w:val="002B0E99"/>
    <w:rsid w:val="002B3704"/>
    <w:rsid w:val="002B3F1F"/>
    <w:rsid w:val="002C5060"/>
    <w:rsid w:val="002E0012"/>
    <w:rsid w:val="002E1466"/>
    <w:rsid w:val="002E40DB"/>
    <w:rsid w:val="002E4AE6"/>
    <w:rsid w:val="002F73A8"/>
    <w:rsid w:val="003022D7"/>
    <w:rsid w:val="003077F2"/>
    <w:rsid w:val="0031044A"/>
    <w:rsid w:val="003131A5"/>
    <w:rsid w:val="00316DCB"/>
    <w:rsid w:val="003222AA"/>
    <w:rsid w:val="0032484E"/>
    <w:rsid w:val="00333779"/>
    <w:rsid w:val="00334333"/>
    <w:rsid w:val="00334A85"/>
    <w:rsid w:val="0034160F"/>
    <w:rsid w:val="00344694"/>
    <w:rsid w:val="00350552"/>
    <w:rsid w:val="00357E75"/>
    <w:rsid w:val="00366479"/>
    <w:rsid w:val="00372A56"/>
    <w:rsid w:val="003775B7"/>
    <w:rsid w:val="00382184"/>
    <w:rsid w:val="0038389A"/>
    <w:rsid w:val="00391D95"/>
    <w:rsid w:val="0039232B"/>
    <w:rsid w:val="003A3CA7"/>
    <w:rsid w:val="003A5F32"/>
    <w:rsid w:val="003A5F4B"/>
    <w:rsid w:val="003B2609"/>
    <w:rsid w:val="003B56BA"/>
    <w:rsid w:val="003B7467"/>
    <w:rsid w:val="003C0A57"/>
    <w:rsid w:val="003C0DE8"/>
    <w:rsid w:val="003D756E"/>
    <w:rsid w:val="003E76B0"/>
    <w:rsid w:val="003F60E2"/>
    <w:rsid w:val="00400047"/>
    <w:rsid w:val="00402FDD"/>
    <w:rsid w:val="00410BC6"/>
    <w:rsid w:val="00411946"/>
    <w:rsid w:val="004136D4"/>
    <w:rsid w:val="00417217"/>
    <w:rsid w:val="00425336"/>
    <w:rsid w:val="00425F6E"/>
    <w:rsid w:val="00426A77"/>
    <w:rsid w:val="00427E22"/>
    <w:rsid w:val="004370A9"/>
    <w:rsid w:val="00441720"/>
    <w:rsid w:val="00441937"/>
    <w:rsid w:val="00463E25"/>
    <w:rsid w:val="004642CC"/>
    <w:rsid w:val="00471E38"/>
    <w:rsid w:val="00471EF6"/>
    <w:rsid w:val="00473959"/>
    <w:rsid w:val="00475281"/>
    <w:rsid w:val="00476ADA"/>
    <w:rsid w:val="00480DD8"/>
    <w:rsid w:val="00487611"/>
    <w:rsid w:val="00491D2D"/>
    <w:rsid w:val="0049336F"/>
    <w:rsid w:val="004B258F"/>
    <w:rsid w:val="004C521A"/>
    <w:rsid w:val="004D2164"/>
    <w:rsid w:val="004D4131"/>
    <w:rsid w:val="004D64A3"/>
    <w:rsid w:val="004E387A"/>
    <w:rsid w:val="004E50E3"/>
    <w:rsid w:val="004F069F"/>
    <w:rsid w:val="004F07B1"/>
    <w:rsid w:val="004F2D6F"/>
    <w:rsid w:val="004F7326"/>
    <w:rsid w:val="004F7AC5"/>
    <w:rsid w:val="005004F5"/>
    <w:rsid w:val="005066A5"/>
    <w:rsid w:val="005077A8"/>
    <w:rsid w:val="005078E8"/>
    <w:rsid w:val="00513C8C"/>
    <w:rsid w:val="005145E1"/>
    <w:rsid w:val="00517D64"/>
    <w:rsid w:val="00522A90"/>
    <w:rsid w:val="0053366E"/>
    <w:rsid w:val="00533B64"/>
    <w:rsid w:val="00533F1C"/>
    <w:rsid w:val="0053575E"/>
    <w:rsid w:val="0053716B"/>
    <w:rsid w:val="005372DC"/>
    <w:rsid w:val="00543AEC"/>
    <w:rsid w:val="0054470A"/>
    <w:rsid w:val="00550479"/>
    <w:rsid w:val="00555617"/>
    <w:rsid w:val="005601FB"/>
    <w:rsid w:val="005739E8"/>
    <w:rsid w:val="0058187F"/>
    <w:rsid w:val="00581C21"/>
    <w:rsid w:val="005829AE"/>
    <w:rsid w:val="005959B0"/>
    <w:rsid w:val="005B132A"/>
    <w:rsid w:val="005B1AAC"/>
    <w:rsid w:val="005B690E"/>
    <w:rsid w:val="005C08F9"/>
    <w:rsid w:val="005C1A05"/>
    <w:rsid w:val="005C2235"/>
    <w:rsid w:val="005C71C6"/>
    <w:rsid w:val="005D0F15"/>
    <w:rsid w:val="005E766C"/>
    <w:rsid w:val="005F0643"/>
    <w:rsid w:val="0060426B"/>
    <w:rsid w:val="00607284"/>
    <w:rsid w:val="00613449"/>
    <w:rsid w:val="00620B28"/>
    <w:rsid w:val="00627A4C"/>
    <w:rsid w:val="00642C65"/>
    <w:rsid w:val="00645455"/>
    <w:rsid w:val="006571A0"/>
    <w:rsid w:val="00661F3B"/>
    <w:rsid w:val="00663226"/>
    <w:rsid w:val="006709D7"/>
    <w:rsid w:val="00671250"/>
    <w:rsid w:val="00672123"/>
    <w:rsid w:val="00673C5A"/>
    <w:rsid w:val="00673CB0"/>
    <w:rsid w:val="006748CA"/>
    <w:rsid w:val="00676AD6"/>
    <w:rsid w:val="00682751"/>
    <w:rsid w:val="0069474D"/>
    <w:rsid w:val="006A18F9"/>
    <w:rsid w:val="006B27A4"/>
    <w:rsid w:val="006D1C6F"/>
    <w:rsid w:val="006F092D"/>
    <w:rsid w:val="006F18BD"/>
    <w:rsid w:val="0070272F"/>
    <w:rsid w:val="0071010D"/>
    <w:rsid w:val="00721742"/>
    <w:rsid w:val="007229E0"/>
    <w:rsid w:val="00722FEA"/>
    <w:rsid w:val="00732D8B"/>
    <w:rsid w:val="00733E08"/>
    <w:rsid w:val="007349E8"/>
    <w:rsid w:val="0073604B"/>
    <w:rsid w:val="00750117"/>
    <w:rsid w:val="00764993"/>
    <w:rsid w:val="007667BA"/>
    <w:rsid w:val="00772381"/>
    <w:rsid w:val="007866A3"/>
    <w:rsid w:val="00795A8E"/>
    <w:rsid w:val="007975BA"/>
    <w:rsid w:val="007A096D"/>
    <w:rsid w:val="007A3145"/>
    <w:rsid w:val="007A442F"/>
    <w:rsid w:val="007C2072"/>
    <w:rsid w:val="007C2167"/>
    <w:rsid w:val="007C4273"/>
    <w:rsid w:val="007D505E"/>
    <w:rsid w:val="007D5B00"/>
    <w:rsid w:val="007D6C13"/>
    <w:rsid w:val="007E2E98"/>
    <w:rsid w:val="007E3913"/>
    <w:rsid w:val="007E3CC1"/>
    <w:rsid w:val="007E492D"/>
    <w:rsid w:val="008046E5"/>
    <w:rsid w:val="0080616D"/>
    <w:rsid w:val="00810A2B"/>
    <w:rsid w:val="00821BF6"/>
    <w:rsid w:val="00824159"/>
    <w:rsid w:val="00827830"/>
    <w:rsid w:val="0083196B"/>
    <w:rsid w:val="00831CA8"/>
    <w:rsid w:val="00842813"/>
    <w:rsid w:val="0084389A"/>
    <w:rsid w:val="008441A4"/>
    <w:rsid w:val="00845B5E"/>
    <w:rsid w:val="00845E13"/>
    <w:rsid w:val="00850C7C"/>
    <w:rsid w:val="00863F35"/>
    <w:rsid w:val="00871BE5"/>
    <w:rsid w:val="00873393"/>
    <w:rsid w:val="00873F91"/>
    <w:rsid w:val="008811D1"/>
    <w:rsid w:val="00881DF6"/>
    <w:rsid w:val="00883782"/>
    <w:rsid w:val="008925CA"/>
    <w:rsid w:val="00894A1E"/>
    <w:rsid w:val="008A2970"/>
    <w:rsid w:val="008A481E"/>
    <w:rsid w:val="008A75C7"/>
    <w:rsid w:val="008C44FB"/>
    <w:rsid w:val="008D4478"/>
    <w:rsid w:val="008F0155"/>
    <w:rsid w:val="008F411E"/>
    <w:rsid w:val="008F65FE"/>
    <w:rsid w:val="008F7A12"/>
    <w:rsid w:val="00910518"/>
    <w:rsid w:val="00911539"/>
    <w:rsid w:val="009136D3"/>
    <w:rsid w:val="0091605B"/>
    <w:rsid w:val="00920030"/>
    <w:rsid w:val="0092073C"/>
    <w:rsid w:val="0092555D"/>
    <w:rsid w:val="009358F6"/>
    <w:rsid w:val="009477E3"/>
    <w:rsid w:val="00950753"/>
    <w:rsid w:val="00952262"/>
    <w:rsid w:val="00953BFB"/>
    <w:rsid w:val="00961024"/>
    <w:rsid w:val="009717D0"/>
    <w:rsid w:val="009736A6"/>
    <w:rsid w:val="0098383F"/>
    <w:rsid w:val="00984B3F"/>
    <w:rsid w:val="00991F32"/>
    <w:rsid w:val="009A7ED1"/>
    <w:rsid w:val="009B3E10"/>
    <w:rsid w:val="009C5DB1"/>
    <w:rsid w:val="009D2490"/>
    <w:rsid w:val="009D5492"/>
    <w:rsid w:val="009D68FE"/>
    <w:rsid w:val="009E53AD"/>
    <w:rsid w:val="009E6B10"/>
    <w:rsid w:val="009F5112"/>
    <w:rsid w:val="009F588E"/>
    <w:rsid w:val="009F628F"/>
    <w:rsid w:val="00A06792"/>
    <w:rsid w:val="00A10453"/>
    <w:rsid w:val="00A121A5"/>
    <w:rsid w:val="00A16AE1"/>
    <w:rsid w:val="00A21449"/>
    <w:rsid w:val="00A32F5D"/>
    <w:rsid w:val="00A36ECF"/>
    <w:rsid w:val="00A41194"/>
    <w:rsid w:val="00A43ED6"/>
    <w:rsid w:val="00A50744"/>
    <w:rsid w:val="00A622A5"/>
    <w:rsid w:val="00A62BA9"/>
    <w:rsid w:val="00A63901"/>
    <w:rsid w:val="00A6685E"/>
    <w:rsid w:val="00A67F5E"/>
    <w:rsid w:val="00A73FE0"/>
    <w:rsid w:val="00A802DF"/>
    <w:rsid w:val="00A80B1D"/>
    <w:rsid w:val="00A869BB"/>
    <w:rsid w:val="00A90916"/>
    <w:rsid w:val="00A941E8"/>
    <w:rsid w:val="00AA4587"/>
    <w:rsid w:val="00AB2A4A"/>
    <w:rsid w:val="00AC223D"/>
    <w:rsid w:val="00AC35DE"/>
    <w:rsid w:val="00AC6FA4"/>
    <w:rsid w:val="00AD0F04"/>
    <w:rsid w:val="00AD1819"/>
    <w:rsid w:val="00AD1F59"/>
    <w:rsid w:val="00AE28BE"/>
    <w:rsid w:val="00B00636"/>
    <w:rsid w:val="00B05356"/>
    <w:rsid w:val="00B11FEE"/>
    <w:rsid w:val="00B12DE0"/>
    <w:rsid w:val="00B215FF"/>
    <w:rsid w:val="00B21704"/>
    <w:rsid w:val="00B21A67"/>
    <w:rsid w:val="00B21D8B"/>
    <w:rsid w:val="00B21FDB"/>
    <w:rsid w:val="00B22542"/>
    <w:rsid w:val="00B26149"/>
    <w:rsid w:val="00B36CD4"/>
    <w:rsid w:val="00B418A0"/>
    <w:rsid w:val="00B43BAE"/>
    <w:rsid w:val="00B45972"/>
    <w:rsid w:val="00B52A7E"/>
    <w:rsid w:val="00B53CF3"/>
    <w:rsid w:val="00B55692"/>
    <w:rsid w:val="00B5628B"/>
    <w:rsid w:val="00B62B02"/>
    <w:rsid w:val="00B83FB9"/>
    <w:rsid w:val="00B8737E"/>
    <w:rsid w:val="00B977E0"/>
    <w:rsid w:val="00BA0CEC"/>
    <w:rsid w:val="00BB349A"/>
    <w:rsid w:val="00BC15C1"/>
    <w:rsid w:val="00BC2815"/>
    <w:rsid w:val="00BC7034"/>
    <w:rsid w:val="00BD4C83"/>
    <w:rsid w:val="00BE2022"/>
    <w:rsid w:val="00BF52C3"/>
    <w:rsid w:val="00C0347B"/>
    <w:rsid w:val="00C063EA"/>
    <w:rsid w:val="00C16B05"/>
    <w:rsid w:val="00C17845"/>
    <w:rsid w:val="00C23BFA"/>
    <w:rsid w:val="00C24232"/>
    <w:rsid w:val="00C27DBB"/>
    <w:rsid w:val="00C303C2"/>
    <w:rsid w:val="00C3321F"/>
    <w:rsid w:val="00C36773"/>
    <w:rsid w:val="00C40C84"/>
    <w:rsid w:val="00C429ED"/>
    <w:rsid w:val="00C452E9"/>
    <w:rsid w:val="00C51B89"/>
    <w:rsid w:val="00C527DD"/>
    <w:rsid w:val="00C768E2"/>
    <w:rsid w:val="00C82820"/>
    <w:rsid w:val="00C90015"/>
    <w:rsid w:val="00C91BE7"/>
    <w:rsid w:val="00CA2820"/>
    <w:rsid w:val="00CA2AE1"/>
    <w:rsid w:val="00CB0544"/>
    <w:rsid w:val="00CB1480"/>
    <w:rsid w:val="00CB7A0D"/>
    <w:rsid w:val="00CC2D3E"/>
    <w:rsid w:val="00CC4FFC"/>
    <w:rsid w:val="00CC64E2"/>
    <w:rsid w:val="00CD4B03"/>
    <w:rsid w:val="00CE08DC"/>
    <w:rsid w:val="00CF4D77"/>
    <w:rsid w:val="00CF51A1"/>
    <w:rsid w:val="00D0327A"/>
    <w:rsid w:val="00D054A6"/>
    <w:rsid w:val="00D10F20"/>
    <w:rsid w:val="00D17F2F"/>
    <w:rsid w:val="00D17F33"/>
    <w:rsid w:val="00D22F3D"/>
    <w:rsid w:val="00D24BBB"/>
    <w:rsid w:val="00D30E93"/>
    <w:rsid w:val="00D32138"/>
    <w:rsid w:val="00D33B3D"/>
    <w:rsid w:val="00D34AEF"/>
    <w:rsid w:val="00D353F9"/>
    <w:rsid w:val="00D41742"/>
    <w:rsid w:val="00D433AF"/>
    <w:rsid w:val="00D46B2C"/>
    <w:rsid w:val="00D54A48"/>
    <w:rsid w:val="00D54F05"/>
    <w:rsid w:val="00D57AAB"/>
    <w:rsid w:val="00D60DBC"/>
    <w:rsid w:val="00D65149"/>
    <w:rsid w:val="00D6547E"/>
    <w:rsid w:val="00D65E58"/>
    <w:rsid w:val="00D823A7"/>
    <w:rsid w:val="00D94296"/>
    <w:rsid w:val="00D9458A"/>
    <w:rsid w:val="00D94D5A"/>
    <w:rsid w:val="00D96FA2"/>
    <w:rsid w:val="00DA4CA4"/>
    <w:rsid w:val="00DB0953"/>
    <w:rsid w:val="00DB114D"/>
    <w:rsid w:val="00DC1CE3"/>
    <w:rsid w:val="00DC27FF"/>
    <w:rsid w:val="00DC5B4B"/>
    <w:rsid w:val="00DC766D"/>
    <w:rsid w:val="00DD2F9E"/>
    <w:rsid w:val="00DE162D"/>
    <w:rsid w:val="00DE38C5"/>
    <w:rsid w:val="00DF4B32"/>
    <w:rsid w:val="00E0040F"/>
    <w:rsid w:val="00E03610"/>
    <w:rsid w:val="00E05DA1"/>
    <w:rsid w:val="00E15931"/>
    <w:rsid w:val="00E40A7C"/>
    <w:rsid w:val="00E40AD6"/>
    <w:rsid w:val="00E43744"/>
    <w:rsid w:val="00E517D3"/>
    <w:rsid w:val="00E66A84"/>
    <w:rsid w:val="00E6744A"/>
    <w:rsid w:val="00E70DED"/>
    <w:rsid w:val="00E74EE0"/>
    <w:rsid w:val="00E77982"/>
    <w:rsid w:val="00E805C9"/>
    <w:rsid w:val="00E95154"/>
    <w:rsid w:val="00EB7FBD"/>
    <w:rsid w:val="00EC7D6B"/>
    <w:rsid w:val="00ED17E3"/>
    <w:rsid w:val="00EE19D6"/>
    <w:rsid w:val="00EE3981"/>
    <w:rsid w:val="00EE4BB0"/>
    <w:rsid w:val="00EF13F6"/>
    <w:rsid w:val="00EF2022"/>
    <w:rsid w:val="00EF3272"/>
    <w:rsid w:val="00EF4F51"/>
    <w:rsid w:val="00F036D3"/>
    <w:rsid w:val="00F05CCD"/>
    <w:rsid w:val="00F05F69"/>
    <w:rsid w:val="00F06FF2"/>
    <w:rsid w:val="00F07BD4"/>
    <w:rsid w:val="00F17641"/>
    <w:rsid w:val="00F225A8"/>
    <w:rsid w:val="00F27168"/>
    <w:rsid w:val="00F304FF"/>
    <w:rsid w:val="00F3166F"/>
    <w:rsid w:val="00F32A44"/>
    <w:rsid w:val="00F33871"/>
    <w:rsid w:val="00F3477A"/>
    <w:rsid w:val="00F3598E"/>
    <w:rsid w:val="00F443A9"/>
    <w:rsid w:val="00F55B21"/>
    <w:rsid w:val="00F64A0D"/>
    <w:rsid w:val="00F656CD"/>
    <w:rsid w:val="00F75798"/>
    <w:rsid w:val="00F76813"/>
    <w:rsid w:val="00F76F89"/>
    <w:rsid w:val="00F80285"/>
    <w:rsid w:val="00F8720E"/>
    <w:rsid w:val="00F9505F"/>
    <w:rsid w:val="00F971E0"/>
    <w:rsid w:val="00F97F68"/>
    <w:rsid w:val="00FA0575"/>
    <w:rsid w:val="00FA2922"/>
    <w:rsid w:val="00FA5A35"/>
    <w:rsid w:val="00FC06F1"/>
    <w:rsid w:val="00FD2A91"/>
    <w:rsid w:val="00FD2E36"/>
    <w:rsid w:val="00FD380B"/>
    <w:rsid w:val="00FD3BD3"/>
    <w:rsid w:val="00FD3C17"/>
    <w:rsid w:val="00FD61C2"/>
    <w:rsid w:val="00FF1912"/>
    <w:rsid w:val="00FF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D92CA0"/>
  <w15:docId w15:val="{FBC03BD8-1737-4D83-9FC4-14AF1DF72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89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5561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55617"/>
  </w:style>
  <w:style w:type="character" w:customStyle="1" w:styleId="a5">
    <w:name w:val="註解文字 字元"/>
    <w:basedOn w:val="a0"/>
    <w:link w:val="a4"/>
    <w:uiPriority w:val="99"/>
    <w:rsid w:val="00555617"/>
  </w:style>
  <w:style w:type="paragraph" w:styleId="a6">
    <w:name w:val="annotation subject"/>
    <w:basedOn w:val="a4"/>
    <w:next w:val="a4"/>
    <w:link w:val="a7"/>
    <w:uiPriority w:val="99"/>
    <w:semiHidden/>
    <w:unhideWhenUsed/>
    <w:rsid w:val="00555617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555617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556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55617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11FE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11FE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11FE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11FEE"/>
    <w:rPr>
      <w:rFonts w:ascii="Calibri" w:hAnsi="Calibri" w:cs="Calibri"/>
      <w:noProof/>
    </w:rPr>
  </w:style>
  <w:style w:type="paragraph" w:styleId="aa">
    <w:name w:val="header"/>
    <w:basedOn w:val="a"/>
    <w:link w:val="ab"/>
    <w:uiPriority w:val="99"/>
    <w:unhideWhenUsed/>
    <w:rsid w:val="00A36E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A36ECF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A36E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A36ECF"/>
    <w:rPr>
      <w:sz w:val="20"/>
      <w:szCs w:val="20"/>
    </w:rPr>
  </w:style>
  <w:style w:type="paragraph" w:styleId="ae">
    <w:name w:val="Revision"/>
    <w:hidden/>
    <w:uiPriority w:val="99"/>
    <w:semiHidden/>
    <w:rsid w:val="0032484E"/>
  </w:style>
  <w:style w:type="table" w:styleId="af">
    <w:name w:val="Table Grid"/>
    <w:basedOn w:val="a1"/>
    <w:uiPriority w:val="39"/>
    <w:rsid w:val="00324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C1A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List Paragraph"/>
    <w:basedOn w:val="a"/>
    <w:uiPriority w:val="34"/>
    <w:qFormat/>
    <w:rsid w:val="00D60DB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EC7D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1">
    <w:name w:val="Strong"/>
    <w:basedOn w:val="a0"/>
    <w:uiPriority w:val="22"/>
    <w:qFormat/>
    <w:rsid w:val="00EC7D6B"/>
    <w:rPr>
      <w:b/>
      <w:bCs/>
    </w:rPr>
  </w:style>
  <w:style w:type="character" w:styleId="HTML">
    <w:name w:val="HTML Code"/>
    <w:basedOn w:val="a0"/>
    <w:uiPriority w:val="99"/>
    <w:semiHidden/>
    <w:unhideWhenUsed/>
    <w:rsid w:val="00EC7D6B"/>
    <w:rPr>
      <w:rFonts w:ascii="細明體" w:eastAsia="細明體" w:hAnsi="細明體" w:cs="細明體"/>
      <w:sz w:val="24"/>
      <w:szCs w:val="24"/>
    </w:rPr>
  </w:style>
  <w:style w:type="paragraph" w:customStyle="1" w:styleId="whitespace-pre-wrap">
    <w:name w:val="whitespace-pre-wrap"/>
    <w:basedOn w:val="a"/>
    <w:rsid w:val="00C9001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BJ-ArticleTitle">
    <w:name w:val="BJ-ArticleTitle"/>
    <w:basedOn w:val="a"/>
    <w:rsid w:val="004F7AC5"/>
    <w:pPr>
      <w:widowControl/>
      <w:spacing w:after="500" w:line="320" w:lineRule="exact"/>
    </w:pPr>
    <w:rPr>
      <w:rFonts w:ascii="Arial" w:eastAsia="Times New Roman" w:hAnsi="Arial" w:cs="Arial"/>
      <w:b/>
      <w:bCs/>
      <w:kern w:val="0"/>
      <w:sz w:val="28"/>
      <w:szCs w:val="24"/>
      <w:lang w:eastAsia="en-US"/>
    </w:rPr>
  </w:style>
  <w:style w:type="character" w:customStyle="1" w:styleId="orcid-id-https">
    <w:name w:val="orcid-id-https"/>
    <w:basedOn w:val="a0"/>
    <w:rsid w:val="004F7AC5"/>
  </w:style>
  <w:style w:type="character" w:styleId="af2">
    <w:name w:val="Hyperlink"/>
    <w:basedOn w:val="a0"/>
    <w:uiPriority w:val="99"/>
    <w:unhideWhenUsed/>
    <w:rsid w:val="00F656CD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C178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F4A06-594A-4A67-BE64-6339CF9A9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昭廷</dc:creator>
  <cp:keywords/>
  <dc:description/>
  <cp:lastModifiedBy>USER</cp:lastModifiedBy>
  <cp:revision>3</cp:revision>
  <cp:lastPrinted>2023-08-26T02:46:00Z</cp:lastPrinted>
  <dcterms:created xsi:type="dcterms:W3CDTF">2024-09-24T05:28:00Z</dcterms:created>
  <dcterms:modified xsi:type="dcterms:W3CDTF">2024-09-24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21a5ffa7921eea5c08d4f0d542192d9555cc063d38667c374caee8addcc56d</vt:lpwstr>
  </property>
</Properties>
</file>